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FE8" w:rsidRPr="000859FE" w:rsidRDefault="00AA0CF3">
      <w:pPr>
        <w:pStyle w:val="Heading2"/>
        <w:rPr>
          <w:rFonts w:asciiTheme="minorHAnsi" w:hAnsiTheme="minorHAnsi"/>
          <w:color w:val="auto"/>
          <w:sz w:val="24"/>
          <w:szCs w:val="24"/>
          <w:lang w:val="en-CA"/>
        </w:rPr>
      </w:pPr>
      <w:r>
        <w:rPr>
          <w:rFonts w:asciiTheme="minorHAnsi" w:hAnsiTheme="minorHAnsi"/>
          <w:color w:val="auto"/>
          <w:sz w:val="24"/>
          <w:szCs w:val="24"/>
          <w:lang w:val="en-CA"/>
        </w:rPr>
        <w:t>Additional file</w:t>
      </w:r>
      <w:r w:rsidRPr="000859FE">
        <w:rPr>
          <w:rFonts w:asciiTheme="minorHAnsi" w:hAnsiTheme="minorHAnsi"/>
          <w:color w:val="auto"/>
          <w:sz w:val="24"/>
          <w:szCs w:val="24"/>
          <w:lang w:val="en-CA"/>
        </w:rPr>
        <w:t xml:space="preserve"> </w:t>
      </w:r>
      <w:r w:rsidR="002B553D" w:rsidRPr="000859FE">
        <w:rPr>
          <w:rFonts w:asciiTheme="minorHAnsi" w:hAnsiTheme="minorHAnsi"/>
          <w:color w:val="auto"/>
          <w:sz w:val="24"/>
          <w:szCs w:val="24"/>
          <w:lang w:val="en-CA"/>
        </w:rPr>
        <w:t xml:space="preserve">1. Declaration of </w:t>
      </w:r>
      <w:r w:rsidR="00DF59E9" w:rsidRPr="000859FE">
        <w:rPr>
          <w:rFonts w:asciiTheme="minorHAnsi" w:hAnsiTheme="minorHAnsi"/>
          <w:color w:val="auto"/>
          <w:sz w:val="24"/>
          <w:szCs w:val="24"/>
          <w:lang w:val="en-CA"/>
        </w:rPr>
        <w:t xml:space="preserve">potential </w:t>
      </w:r>
      <w:r w:rsidR="002B553D" w:rsidRPr="000859FE">
        <w:rPr>
          <w:rFonts w:asciiTheme="minorHAnsi" w:hAnsiTheme="minorHAnsi"/>
          <w:color w:val="auto"/>
          <w:sz w:val="24"/>
          <w:szCs w:val="24"/>
          <w:lang w:val="en-CA"/>
        </w:rPr>
        <w:t>conflict</w:t>
      </w:r>
      <w:r w:rsidR="00DF59E9" w:rsidRPr="000859FE">
        <w:rPr>
          <w:rFonts w:asciiTheme="minorHAnsi" w:hAnsiTheme="minorHAnsi"/>
          <w:color w:val="auto"/>
          <w:sz w:val="24"/>
          <w:szCs w:val="24"/>
          <w:lang w:val="en-CA"/>
        </w:rPr>
        <w:t>s of interest</w:t>
      </w:r>
      <w:r w:rsidR="005626F3">
        <w:rPr>
          <w:rFonts w:asciiTheme="minorHAnsi" w:hAnsiTheme="minorHAnsi"/>
          <w:color w:val="auto"/>
          <w:sz w:val="24"/>
          <w:szCs w:val="24"/>
          <w:lang w:val="en-CA"/>
        </w:rPr>
        <w:t xml:space="preserve"> (within last 4 ye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7528"/>
      </w:tblGrid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5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Panel member</w:t>
            </w:r>
          </w:p>
        </w:tc>
        <w:tc>
          <w:tcPr>
            <w:tcW w:w="7528" w:type="dxa"/>
          </w:tcPr>
          <w:p w:rsidR="00760FE8" w:rsidRPr="00EB504F" w:rsidRDefault="002B553D">
            <w:pPr>
              <w:pStyle w:val="TableStyle5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eclaration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Kangmo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Ahn</w:t>
            </w:r>
            <w:proofErr w:type="spellEnd"/>
          </w:p>
        </w:tc>
        <w:tc>
          <w:tcPr>
            <w:tcW w:w="7528" w:type="dxa"/>
          </w:tcPr>
          <w:p w:rsidR="00760FE8" w:rsidRPr="00EB504F" w:rsidRDefault="0065388E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eclares no conflicts of interest related to this guideline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Suleiman Al-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Hammadi</w:t>
            </w:r>
            <w:proofErr w:type="spellEnd"/>
          </w:p>
        </w:tc>
        <w:tc>
          <w:tcPr>
            <w:tcW w:w="7528" w:type="dxa"/>
          </w:tcPr>
          <w:p w:rsidR="00760FE8" w:rsidRPr="00EB504F" w:rsidRDefault="00FE0F8A" w:rsidP="00FE0F8A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Received honoraria for speakers bureau, giving talks, and sponsorship at meetings from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anone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Nutrition. Received honoraria from MSD for speaking.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Kirsten Beyer</w:t>
            </w:r>
          </w:p>
        </w:tc>
        <w:tc>
          <w:tcPr>
            <w:tcW w:w="7528" w:type="dxa"/>
          </w:tcPr>
          <w:p w:rsidR="00760FE8" w:rsidRPr="00EB504F" w:rsidRDefault="002B553D" w:rsidP="005626F3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Consult as technical advisor for DuPont, Unilever and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anone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Jan Brożek</w:t>
            </w:r>
          </w:p>
        </w:tc>
        <w:tc>
          <w:tcPr>
            <w:tcW w:w="7528" w:type="dxa"/>
          </w:tcPr>
          <w:p w:rsidR="00760FE8" w:rsidRPr="00EB504F" w:rsidRDefault="00543B17" w:rsidP="00543B17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Received research support from WAO for </w:t>
            </w:r>
            <w:r w:rsid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development of </w:t>
            </w:r>
            <w:bookmarkStart w:id="0" w:name="_GoBack"/>
            <w:bookmarkEnd w:id="0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RACMA and GLAD-P guidelines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Wesley Burks </w:t>
            </w:r>
          </w:p>
        </w:tc>
        <w:tc>
          <w:tcPr>
            <w:tcW w:w="7528" w:type="dxa"/>
          </w:tcPr>
          <w:p w:rsidR="00760FE8" w:rsidRPr="00EB504F" w:rsidRDefault="002B553D" w:rsidP="005626F3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Current consulting agreements with: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ynavax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Technologies Corp.,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Genalyte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, GLG Research,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Perrigo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Company,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Regeneron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Pharmaceuticals, NIH Grant support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c. Abbott Laboratories, Levine's Children's Hospital,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Mylan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Speciality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,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Perosphere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, Inc. Past consulting agreements: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ActoGeniX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,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Curalogic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, Dow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AgroSciences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,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ExploraMed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Development, McNeill Nutritionals, Merck, Novartis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Pharma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AG, Sanofi-Aventis US, Schering Plough,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Unilver</w:t>
            </w:r>
            <w:proofErr w:type="spellEnd"/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Giorgio Walter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Canonica</w:t>
            </w:r>
            <w:proofErr w:type="spellEnd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7528" w:type="dxa"/>
          </w:tcPr>
          <w:p w:rsidR="00760FE8" w:rsidRPr="00EB504F" w:rsidRDefault="0065388E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eclares no conflicts of interest related to this guideline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Carlos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ab/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Cuello-García</w:t>
            </w:r>
            <w:proofErr w:type="spellEnd"/>
          </w:p>
        </w:tc>
        <w:tc>
          <w:tcPr>
            <w:tcW w:w="7528" w:type="dxa"/>
          </w:tcPr>
          <w:p w:rsidR="00760FE8" w:rsidRPr="00EB504F" w:rsidRDefault="0065388E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eclares no conflicts of interest related to this guideline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Motohiro</w:t>
            </w:r>
            <w:proofErr w:type="spellEnd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Ebisawa</w:t>
            </w:r>
            <w:proofErr w:type="spellEnd"/>
          </w:p>
        </w:tc>
        <w:tc>
          <w:tcPr>
            <w:tcW w:w="7528" w:type="dxa"/>
          </w:tcPr>
          <w:p w:rsidR="00760FE8" w:rsidRPr="00EB504F" w:rsidRDefault="0065388E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eclares no conflicts of interest related to this guideline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Alessandro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Fiocchi</w:t>
            </w:r>
            <w:proofErr w:type="spellEnd"/>
          </w:p>
        </w:tc>
        <w:tc>
          <w:tcPr>
            <w:tcW w:w="7528" w:type="dxa"/>
          </w:tcPr>
          <w:p w:rsidR="00760FE8" w:rsidRPr="00EB504F" w:rsidRDefault="002B553D" w:rsidP="005626F3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Research support from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anone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. Has received travel support for meetings for presentation of DRACMA guidelines in South East Asia from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anone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Malaysia. Support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for travel and honorarium for speaking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from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Ordesa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Group.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Rose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Kamenwa</w:t>
            </w:r>
            <w:proofErr w:type="spellEnd"/>
          </w:p>
        </w:tc>
        <w:tc>
          <w:tcPr>
            <w:tcW w:w="7528" w:type="dxa"/>
          </w:tcPr>
          <w:p w:rsidR="00760FE8" w:rsidRPr="00EB504F" w:rsidRDefault="0065388E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eclares no conflicts of interest related to this guideline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Bee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Wah</w:t>
            </w:r>
            <w:proofErr w:type="spellEnd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 Lee</w:t>
            </w:r>
          </w:p>
        </w:tc>
        <w:tc>
          <w:tcPr>
            <w:tcW w:w="7528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Received research support from Abbott Nutrition,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anone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Nutrition, Nestle Nutrition Honoraria for speakers bureau, giving talks, sponsorship at meetings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Haiqi</w:t>
            </w:r>
            <w:proofErr w:type="spellEnd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 Li</w:t>
            </w:r>
          </w:p>
        </w:tc>
        <w:tc>
          <w:tcPr>
            <w:tcW w:w="7528" w:type="dxa"/>
          </w:tcPr>
          <w:p w:rsidR="00760FE8" w:rsidRPr="00EB504F" w:rsidRDefault="0065388E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eclares no conflicts of interest related to this guideline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Ruby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Pawankar</w:t>
            </w:r>
            <w:proofErr w:type="spellEnd"/>
          </w:p>
        </w:tc>
        <w:tc>
          <w:tcPr>
            <w:tcW w:w="7528" w:type="dxa"/>
          </w:tcPr>
          <w:p w:rsidR="00760FE8" w:rsidRPr="00EB504F" w:rsidRDefault="002B553D" w:rsidP="005626F3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Received support from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anone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Asia Pacific for act as a speaker at a Food allergy 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A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sia 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P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acific symposium 2012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Susan Prescott</w:t>
            </w:r>
          </w:p>
        </w:tc>
        <w:tc>
          <w:tcPr>
            <w:tcW w:w="7528" w:type="dxa"/>
          </w:tcPr>
          <w:p w:rsidR="00760FE8" w:rsidRPr="00EB504F" w:rsidRDefault="002B553D" w:rsidP="005626F3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Advisory Board - Nestle Nutrition Institute (Australasia), Advisory Board for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anone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(Asia Pacific)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,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travel grant as 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Invited Speaker - ALK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Abello</w:t>
            </w:r>
            <w:proofErr w:type="spellEnd"/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,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Travelling Fellowship for Russian Doctor to visit her laboratory 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John Riva</w:t>
            </w:r>
          </w:p>
        </w:tc>
        <w:tc>
          <w:tcPr>
            <w:tcW w:w="7528" w:type="dxa"/>
          </w:tcPr>
          <w:p w:rsidR="00760FE8" w:rsidRPr="00EB504F" w:rsidRDefault="0065388E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eclares no conflicts of interest related to this guideline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Lanny</w:t>
            </w:r>
            <w:proofErr w:type="spellEnd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Rosenwasser</w:t>
            </w:r>
            <w:proofErr w:type="spellEnd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7528" w:type="dxa"/>
          </w:tcPr>
          <w:p w:rsidR="00760FE8" w:rsidRPr="00EB504F" w:rsidRDefault="002B553D" w:rsidP="005626F3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Research Grant from Novartis /Genentech Roche 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(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finished in 2011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)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. Advisory board and speakers board for Astra Zeneca and Novartis/Genentech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(l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ast applicable in 2012</w:t>
            </w:r>
            <w:r w:rsidR="005626F3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),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5 patents on the biology of IL-1 and it's uses.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Hugh Sampson</w:t>
            </w:r>
          </w:p>
        </w:tc>
        <w:tc>
          <w:tcPr>
            <w:tcW w:w="7528" w:type="dxa"/>
          </w:tcPr>
          <w:p w:rsidR="00760FE8" w:rsidRPr="00EB504F" w:rsidRDefault="00FD06B4" w:rsidP="00FD06B4">
            <w:pPr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EB50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Consultant– </w:t>
            </w:r>
            <w:proofErr w:type="spellStart"/>
            <w:r w:rsidRPr="00EB504F">
              <w:rPr>
                <w:rFonts w:ascii="Palatino Linotype" w:hAnsi="Palatino Linotype"/>
                <w:sz w:val="22"/>
                <w:szCs w:val="22"/>
                <w:lang w:val="en-CA"/>
              </w:rPr>
              <w:t>Danone</w:t>
            </w:r>
            <w:proofErr w:type="spellEnd"/>
            <w:r w:rsidRPr="00EB50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Research for Specialized Nutrition Scientific Advisory Committee</w:t>
            </w:r>
            <w:r w:rsidR="00790D61" w:rsidRPr="00EB504F">
              <w:rPr>
                <w:rFonts w:ascii="Palatino Linotype" w:hAnsi="Palatino Linotype"/>
                <w:sz w:val="22"/>
                <w:szCs w:val="22"/>
                <w:lang w:val="en-CA"/>
              </w:rPr>
              <w:t>. Research support from the NIAID and NIH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Holger Schünemann</w:t>
            </w:r>
          </w:p>
        </w:tc>
        <w:tc>
          <w:tcPr>
            <w:tcW w:w="7528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Received research support </w:t>
            </w:r>
            <w:r w:rsidR="00543B17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from WAO 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for </w:t>
            </w:r>
            <w:r w:rsid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development of </w:t>
            </w:r>
            <w:r w:rsidR="00543B17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RA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CMA and GLAD</w:t>
            </w:r>
            <w:r w:rsidR="00543B17"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-P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guidelines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Michael </w:t>
            </w:r>
            <w:r w:rsidR="00553300"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D.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Spigler</w:t>
            </w:r>
            <w:proofErr w:type="spellEnd"/>
          </w:p>
        </w:tc>
        <w:tc>
          <w:tcPr>
            <w:tcW w:w="7528" w:type="dxa"/>
          </w:tcPr>
          <w:p w:rsidR="00760FE8" w:rsidRPr="00EB504F" w:rsidRDefault="0065388E">
            <w:pPr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EB504F">
              <w:rPr>
                <w:rFonts w:ascii="Palatino Linotype" w:hAnsi="Palatino Linotype"/>
                <w:sz w:val="22"/>
                <w:szCs w:val="22"/>
                <w:lang w:val="en-CA"/>
              </w:rPr>
              <w:t>Declares no conflicts of interest related to this guideline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lastRenderedPageBreak/>
              <w:t xml:space="preserve">Luigi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Terracciano</w:t>
            </w:r>
            <w:proofErr w:type="spellEnd"/>
          </w:p>
        </w:tc>
        <w:tc>
          <w:tcPr>
            <w:tcW w:w="7528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Heinz-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Plada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Italy Medical consultant for website. Travel support from World Allergy Organization. 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Andrea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Vereda</w:t>
            </w:r>
            <w:proofErr w:type="spellEnd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-Ortiz</w:t>
            </w:r>
          </w:p>
        </w:tc>
        <w:tc>
          <w:tcPr>
            <w:tcW w:w="7528" w:type="dxa"/>
          </w:tcPr>
          <w:p w:rsidR="00760FE8" w:rsidRPr="00EB504F" w:rsidRDefault="002B553D">
            <w:pPr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EB504F">
              <w:rPr>
                <w:rFonts w:ascii="Palatino Linotype" w:hAnsi="Palatino Linotype"/>
                <w:sz w:val="22"/>
                <w:szCs w:val="22"/>
                <w:lang w:val="en-CA"/>
              </w:rPr>
              <w:t>EAACI paid travel expenses for attendance to the meeting in Milan last June (congress registration, plane and hotel).</w:t>
            </w:r>
          </w:p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Worked until November 2013 for a pharmaceutical company (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Almirall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) as a medical advisor. Worked for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Almirall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between October 2009 and September 2013. Previously worked in </w:t>
            </w:r>
            <w:proofErr w:type="spellStart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Stallergenes</w:t>
            </w:r>
            <w:proofErr w:type="spellEnd"/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corporation (specific immunotherapy).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Susan</w:t>
            </w: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ab/>
            </w: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Waserman</w:t>
            </w:r>
          </w:p>
        </w:tc>
        <w:tc>
          <w:tcPr>
            <w:tcW w:w="7528" w:type="dxa"/>
          </w:tcPr>
          <w:p w:rsidR="00760FE8" w:rsidRPr="00EB504F" w:rsidRDefault="0065388E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eclares no conflicts of interest related to this guideline</w:t>
            </w:r>
          </w:p>
        </w:tc>
      </w:tr>
      <w:tr w:rsidR="00760FE8" w:rsidRPr="00EB504F" w:rsidTr="00EB504F">
        <w:trPr>
          <w:cantSplit/>
        </w:trPr>
        <w:tc>
          <w:tcPr>
            <w:tcW w:w="2660" w:type="dxa"/>
          </w:tcPr>
          <w:p w:rsidR="00760FE8" w:rsidRPr="00EB504F" w:rsidRDefault="002B553D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Juan José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Yepes</w:t>
            </w:r>
            <w:proofErr w:type="spellEnd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EB504F">
              <w:rPr>
                <w:rFonts w:ascii="Palatino Linotype" w:eastAsia="Arial Unicode MS" w:hAnsi="Palatino Linotype" w:cs="Arial Unicode MS"/>
                <w:color w:val="auto"/>
                <w:sz w:val="22"/>
                <w:szCs w:val="22"/>
              </w:rPr>
              <w:t>Nuñez</w:t>
            </w:r>
            <w:proofErr w:type="spellEnd"/>
          </w:p>
        </w:tc>
        <w:tc>
          <w:tcPr>
            <w:tcW w:w="7528" w:type="dxa"/>
          </w:tcPr>
          <w:p w:rsidR="00760FE8" w:rsidRPr="00EB504F" w:rsidRDefault="0065388E">
            <w:pPr>
              <w:pStyle w:val="TableStyle2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EB504F">
              <w:rPr>
                <w:rFonts w:ascii="Palatino Linotype" w:hAnsi="Palatino Linotype"/>
                <w:color w:val="auto"/>
                <w:sz w:val="22"/>
                <w:szCs w:val="22"/>
              </w:rPr>
              <w:t>Declares no conflicts of interest related to this guideline</w:t>
            </w:r>
          </w:p>
        </w:tc>
      </w:tr>
    </w:tbl>
    <w:p w:rsidR="00760FE8" w:rsidRPr="000859FE" w:rsidRDefault="00760FE8">
      <w:pPr>
        <w:pStyle w:val="Body"/>
        <w:rPr>
          <w:rFonts w:asciiTheme="minorHAnsi" w:hAnsiTheme="minorHAnsi"/>
          <w:color w:val="auto"/>
          <w:lang w:val="en-CA"/>
        </w:rPr>
      </w:pPr>
    </w:p>
    <w:sectPr w:rsidR="00760FE8" w:rsidRPr="000859FE" w:rsidSect="00EB504F">
      <w:footerReference w:type="even" r:id="rId8"/>
      <w:footerReference w:type="default" r:id="rId9"/>
      <w:pgSz w:w="12240" w:h="15840"/>
      <w:pgMar w:top="1134" w:right="1134" w:bottom="1134" w:left="1134" w:header="720" w:footer="86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211" w:rsidRDefault="002B553D">
      <w:r>
        <w:separator/>
      </w:r>
    </w:p>
  </w:endnote>
  <w:endnote w:type="continuationSeparator" w:id="0">
    <w:p w:rsidR="00EB5211" w:rsidRDefault="002B5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553D" w:rsidRDefault="005D79CB" w:rsidP="00CE53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B553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B553D" w:rsidRDefault="002B553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553D" w:rsidRDefault="005D79CB" w:rsidP="00CE53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B553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504F">
      <w:rPr>
        <w:rStyle w:val="PageNumber"/>
        <w:noProof/>
      </w:rPr>
      <w:t>1</w:t>
    </w:r>
    <w:r>
      <w:rPr>
        <w:rStyle w:val="PageNumber"/>
      </w:rPr>
      <w:fldChar w:fldCharType="end"/>
    </w:r>
  </w:p>
  <w:p w:rsidR="00760FE8" w:rsidRDefault="00760FE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211" w:rsidRDefault="002B553D">
      <w:r>
        <w:separator/>
      </w:r>
    </w:p>
  </w:footnote>
  <w:footnote w:type="continuationSeparator" w:id="0">
    <w:p w:rsidR="00EB5211" w:rsidRDefault="002B5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E8"/>
    <w:rsid w:val="00060BD7"/>
    <w:rsid w:val="000859FE"/>
    <w:rsid w:val="002B553D"/>
    <w:rsid w:val="003B5C17"/>
    <w:rsid w:val="00543B17"/>
    <w:rsid w:val="00553300"/>
    <w:rsid w:val="005626F3"/>
    <w:rsid w:val="005D79CB"/>
    <w:rsid w:val="0065388E"/>
    <w:rsid w:val="00760FE8"/>
    <w:rsid w:val="00790D61"/>
    <w:rsid w:val="00A1148F"/>
    <w:rsid w:val="00AA0CF3"/>
    <w:rsid w:val="00C231F6"/>
    <w:rsid w:val="00DF59E9"/>
    <w:rsid w:val="00EB504F"/>
    <w:rsid w:val="00EB5211"/>
    <w:rsid w:val="00F61D90"/>
    <w:rsid w:val="00FD06B4"/>
    <w:rsid w:val="00FE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paragraph" w:styleId="Heading2">
    <w:name w:val="heading 2"/>
    <w:next w:val="Body"/>
    <w:pPr>
      <w:spacing w:after="320"/>
      <w:outlineLvl w:val="1"/>
    </w:pPr>
    <w:rPr>
      <w:rFonts w:ascii="Palatino Linotype" w:hAnsi="Arial Unicode MS" w:cs="Arial Unicode MS"/>
      <w:b/>
      <w:bCs/>
      <w:color w:val="000000"/>
      <w:sz w:val="32"/>
      <w:szCs w:val="32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pPr>
      <w:spacing w:after="160" w:line="360" w:lineRule="auto"/>
    </w:pPr>
    <w:rPr>
      <w:rFonts w:ascii="Palatino Linotype" w:hAnsi="Arial Unicode MS" w:cs="Arial Unicode MS"/>
      <w:color w:val="000000"/>
      <w:sz w:val="24"/>
      <w:szCs w:val="24"/>
      <w:lang w:val="es-ES_tradnl"/>
    </w:rPr>
  </w:style>
  <w:style w:type="paragraph" w:customStyle="1" w:styleId="TableStyle5">
    <w:name w:val="Table Style 5"/>
    <w:rPr>
      <w:rFonts w:ascii="Helvetica" w:eastAsia="Helvetica" w:hAnsi="Helvetica" w:cs="Helvetica"/>
      <w:b/>
      <w:bCs/>
      <w:color w:val="FEFFFE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11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8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8F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48F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55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53D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B553D"/>
  </w:style>
  <w:style w:type="paragraph" w:styleId="DocumentMap">
    <w:name w:val="Document Map"/>
    <w:basedOn w:val="Normal"/>
    <w:link w:val="DocumentMapChar"/>
    <w:uiPriority w:val="99"/>
    <w:semiHidden/>
    <w:unhideWhenUsed/>
    <w:rsid w:val="0065388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388E"/>
    <w:rPr>
      <w:rFonts w:ascii="Lucida Grande" w:hAnsi="Lucida Grande" w:cs="Lucida Grande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53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paragraph" w:styleId="Heading2">
    <w:name w:val="heading 2"/>
    <w:next w:val="Body"/>
    <w:pPr>
      <w:spacing w:after="320"/>
      <w:outlineLvl w:val="1"/>
    </w:pPr>
    <w:rPr>
      <w:rFonts w:ascii="Palatino Linotype" w:hAnsi="Arial Unicode MS" w:cs="Arial Unicode MS"/>
      <w:b/>
      <w:bCs/>
      <w:color w:val="000000"/>
      <w:sz w:val="32"/>
      <w:szCs w:val="32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pPr>
      <w:spacing w:after="160" w:line="360" w:lineRule="auto"/>
    </w:pPr>
    <w:rPr>
      <w:rFonts w:ascii="Palatino Linotype" w:hAnsi="Arial Unicode MS" w:cs="Arial Unicode MS"/>
      <w:color w:val="000000"/>
      <w:sz w:val="24"/>
      <w:szCs w:val="24"/>
      <w:lang w:val="es-ES_tradnl"/>
    </w:rPr>
  </w:style>
  <w:style w:type="paragraph" w:customStyle="1" w:styleId="TableStyle5">
    <w:name w:val="Table Style 5"/>
    <w:rPr>
      <w:rFonts w:ascii="Helvetica" w:eastAsia="Helvetica" w:hAnsi="Helvetica" w:cs="Helvetica"/>
      <w:b/>
      <w:bCs/>
      <w:color w:val="FEFFFE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11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8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8F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48F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55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53D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B553D"/>
  </w:style>
  <w:style w:type="paragraph" w:styleId="DocumentMap">
    <w:name w:val="Document Map"/>
    <w:basedOn w:val="Normal"/>
    <w:link w:val="DocumentMapChar"/>
    <w:uiPriority w:val="99"/>
    <w:semiHidden/>
    <w:unhideWhenUsed/>
    <w:rsid w:val="0065388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388E"/>
    <w:rPr>
      <w:rFonts w:ascii="Lucida Grande" w:hAnsi="Lucida Grande" w:cs="Lucida Grande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53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2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50000"/>
          </a:lnSpc>
          <a:spcBef>
            <a:spcPts val="80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Palatino Linotype"/>
            <a:ea typeface="Palatino Linotype"/>
            <a:cs typeface="Palatino Linotype"/>
            <a:sym typeface="Palatino Linotyp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7EB121-E3E1-244F-BEAB-CF245F13C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3</Words>
  <Characters>2873</Characters>
  <Application>Microsoft Macintosh Word</Application>
  <DocSecurity>0</DocSecurity>
  <Lines>23</Lines>
  <Paragraphs>6</Paragraphs>
  <ScaleCrop>false</ScaleCrop>
  <Company>ITESM</Company>
  <LinksUpToDate>false</LinksUpToDate>
  <CharactersWithSpaces>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 Brozek</cp:lastModifiedBy>
  <cp:revision>2</cp:revision>
  <dcterms:created xsi:type="dcterms:W3CDTF">2015-01-22T17:14:00Z</dcterms:created>
  <dcterms:modified xsi:type="dcterms:W3CDTF">2015-01-22T17:14:00Z</dcterms:modified>
</cp:coreProperties>
</file>